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0"/>
        <w:gridCol w:w="160"/>
        <w:gridCol w:w="2020"/>
        <w:gridCol w:w="1320"/>
        <w:gridCol w:w="1420"/>
        <w:gridCol w:w="1440"/>
        <w:gridCol w:w="820"/>
        <w:gridCol w:w="540"/>
        <w:gridCol w:w="640"/>
        <w:gridCol w:w="1180"/>
      </w:tblGrid>
      <w:tr w:rsidR="00971999" w:rsidRPr="00B45AE6" w:rsidTr="00971999">
        <w:trPr>
          <w:trHeight w:val="300"/>
        </w:trPr>
        <w:tc>
          <w:tcPr>
            <w:tcW w:w="1" w:type="dxa"/>
            <w:gridSpan w:val="8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P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  <w:r w:rsidRPr="00971999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Supplementary </w:t>
            </w:r>
            <w:r w:rsidR="00B45AE6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t</w:t>
            </w:r>
            <w:bookmarkStart w:id="0" w:name="_GoBack"/>
            <w:bookmarkEnd w:id="0"/>
            <w:r w:rsidRPr="00971999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able </w:t>
            </w:r>
            <w:r w:rsidR="00BA6080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>6</w:t>
            </w:r>
            <w:r w:rsidRPr="00971999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. Task performance in the Shoot the target multiple task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P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P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Variables</w:t>
            </w:r>
          </w:p>
        </w:tc>
        <w:tc>
          <w:tcPr>
            <w:tcW w:w="13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(n=5)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(n=6)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Controls (n=10)</w:t>
            </w:r>
          </w:p>
        </w:tc>
        <w:tc>
          <w:tcPr>
            <w:tcW w:w="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χ2/U 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df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i/>
                <w:iCs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i/>
                <w:iCs/>
                <w:color w:val="000000"/>
                <w:sz w:val="18"/>
                <w:szCs w:val="18"/>
                <w:lang w:eastAsia="en-US"/>
              </w:rPr>
              <w:t>p</w:t>
            </w:r>
          </w:p>
        </w:tc>
        <w:tc>
          <w:tcPr>
            <w:tcW w:w="118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Effect size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d</w:t>
            </w: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Total score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78 (0.2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93 (0.1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96 (0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9.09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394***</w:t>
            </w:r>
          </w:p>
        </w:tc>
      </w:tr>
      <w:tr w:rsidR="00971999" w:rsidTr="00971999">
        <w:trPr>
          <w:trHeight w:val="300"/>
        </w:trPr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5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2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2.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4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r= .664***</w:t>
            </w: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P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971999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Total score left </w:t>
            </w:r>
            <w:r w:rsidRPr="00971999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75 (0.3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92 (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98 (0.8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6.0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η2=.223***</w:t>
            </w:r>
          </w:p>
        </w:tc>
      </w:tr>
      <w:tr w:rsidR="00971999" w:rsidTr="00971999">
        <w:trPr>
          <w:trHeight w:val="300"/>
        </w:trPr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Post hoc comparisons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+ vs. USN–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.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USN– vs.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7.0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4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8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jc w:val="right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USN+ vs. C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7.5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0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971999" w:rsidRPr="00BA6080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</w:pPr>
            <w:r w:rsidRPr="00BA6080">
              <w:rPr>
                <w:rFonts w:eastAsiaTheme="minorHAnsi"/>
                <w:color w:val="000000"/>
                <w:sz w:val="18"/>
                <w:szCs w:val="18"/>
                <w:lang w:val="en-US" w:eastAsia="en-US"/>
              </w:rPr>
              <w:t xml:space="preserve">Total score right </w:t>
            </w:r>
            <w:r w:rsidRPr="00BA6080">
              <w:rPr>
                <w:rFonts w:eastAsiaTheme="minorHAnsi"/>
                <w:color w:val="000000"/>
                <w:sz w:val="18"/>
                <w:szCs w:val="18"/>
                <w:vertAlign w:val="superscript"/>
                <w:lang w:val="en-US" w:eastAsia="en-US"/>
              </w:rPr>
              <w:t>a, b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81 (0.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88 (0.1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95 (0.1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.75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2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 xml:space="preserve">Incorrect target selection </w:t>
            </w:r>
            <w:r>
              <w:rPr>
                <w:rFonts w:eastAsiaTheme="minorHAnsi"/>
                <w:color w:val="000000"/>
                <w:sz w:val="18"/>
                <w:szCs w:val="18"/>
                <w:vertAlign w:val="superscript"/>
                <w:lang w:eastAsia="en-US"/>
              </w:rPr>
              <w:t>a, b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 (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1 (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0.5 (1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6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  <w:r>
              <w:rPr>
                <w:rFonts w:eastAsiaTheme="minorHAnsi"/>
                <w:color w:val="000000"/>
                <w:sz w:val="18"/>
                <w:szCs w:val="18"/>
                <w:lang w:eastAsia="en-US"/>
              </w:rPr>
              <w:t>.7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8"/>
                <w:szCs w:val="18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Abbreviations: Unilateral spatial neglect, USN; Patients with USN, USN+; Patients without USN, USN–; Controls, C</w:t>
            </w: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>a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Median (Interquartile rang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b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p values were calculated by Kruskal-Wallis test (χ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c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Mann-Whitney U-test was used for multiple pairwise comparisons, p values adjusted by the Bonferroni correction</w:t>
            </w:r>
          </w:p>
        </w:tc>
      </w:tr>
      <w:tr w:rsidR="00971999" w:rsidTr="00971999">
        <w:trPr>
          <w:trHeight w:val="300"/>
        </w:trPr>
        <w:tc>
          <w:tcPr>
            <w:tcW w:w="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971999" w:rsidRDefault="00971999">
            <w:pPr>
              <w:autoSpaceDE w:val="0"/>
              <w:autoSpaceDN w:val="0"/>
              <w:adjustRightInd w:val="0"/>
              <w:rPr>
                <w:rFonts w:eastAsia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Theme="minorHAnsi"/>
                <w:color w:val="000000"/>
                <w:sz w:val="16"/>
                <w:szCs w:val="16"/>
                <w:vertAlign w:val="superscript"/>
                <w:lang w:eastAsia="en-US"/>
              </w:rPr>
              <w:t xml:space="preserve">d </w:t>
            </w:r>
            <w:r>
              <w:rPr>
                <w:rFonts w:eastAsiaTheme="minorHAnsi"/>
                <w:color w:val="000000"/>
                <w:sz w:val="16"/>
                <w:szCs w:val="16"/>
                <w:lang w:eastAsia="en-US"/>
              </w:rPr>
              <w:t>Effect sizes according to Cohen, 1988: η2 = *small &gt;.01, **medium &gt;.06, ***large &gt;.14 and r = *small &gt;.1, **medium &gt;.3, ***large &gt;.5</w:t>
            </w:r>
          </w:p>
        </w:tc>
      </w:tr>
    </w:tbl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4840C6" w:rsidRPr="002F4E1C" w:rsidRDefault="004840C6" w:rsidP="004840C6">
      <w:pPr>
        <w:pStyle w:val="Luettelokappale"/>
        <w:spacing w:line="360" w:lineRule="auto"/>
        <w:ind w:left="0"/>
        <w:jc w:val="both"/>
        <w:rPr>
          <w:color w:val="000000" w:themeColor="text1"/>
          <w:lang w:val="en-US"/>
        </w:rPr>
      </w:pPr>
    </w:p>
    <w:p w:rsidR="00933DB3" w:rsidRPr="004840C6" w:rsidRDefault="009E6DC3">
      <w:pPr>
        <w:rPr>
          <w:lang w:val="en-US"/>
        </w:rPr>
      </w:pPr>
    </w:p>
    <w:sectPr w:rsidR="00933DB3" w:rsidRPr="004840C6" w:rsidSect="004840C6">
      <w:headerReference w:type="default" r:id="rId6"/>
      <w:footerReference w:type="even" r:id="rId7"/>
      <w:footerReference w:type="default" r:id="rId8"/>
      <w:pgSz w:w="15840" w:h="24480" w:code="3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6DC3" w:rsidRDefault="009E6DC3">
      <w:r>
        <w:separator/>
      </w:r>
    </w:p>
  </w:endnote>
  <w:endnote w:type="continuationSeparator" w:id="0">
    <w:p w:rsidR="009E6DC3" w:rsidRDefault="009E6D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11289707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:rsidR="007936EC" w:rsidRDefault="004840C6" w:rsidP="001D085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:rsidR="007936EC" w:rsidRDefault="009E6DC3" w:rsidP="00C33A7A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ivunumero"/>
      </w:rPr>
      <w:id w:val="-1009052916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:rsidR="007936EC" w:rsidRDefault="004840C6" w:rsidP="001D085D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1</w:t>
        </w:r>
        <w:r>
          <w:rPr>
            <w:rStyle w:val="Sivunumero"/>
          </w:rPr>
          <w:fldChar w:fldCharType="end"/>
        </w:r>
      </w:p>
    </w:sdtContent>
  </w:sdt>
  <w:p w:rsidR="007936EC" w:rsidRDefault="009E6DC3" w:rsidP="00C33A7A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6DC3" w:rsidRDefault="009E6DC3">
      <w:r>
        <w:separator/>
      </w:r>
    </w:p>
  </w:footnote>
  <w:footnote w:type="continuationSeparator" w:id="0">
    <w:p w:rsidR="009E6DC3" w:rsidRDefault="009E6DC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36EC" w:rsidRPr="000B674B" w:rsidRDefault="009E6DC3">
    <w:pPr>
      <w:pStyle w:val="Yltunnis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0C6"/>
    <w:rsid w:val="00067BDB"/>
    <w:rsid w:val="000C35EE"/>
    <w:rsid w:val="000C552A"/>
    <w:rsid w:val="0017610A"/>
    <w:rsid w:val="001B4849"/>
    <w:rsid w:val="001B7556"/>
    <w:rsid w:val="0021232E"/>
    <w:rsid w:val="00285A03"/>
    <w:rsid w:val="00300559"/>
    <w:rsid w:val="0038423E"/>
    <w:rsid w:val="0042272A"/>
    <w:rsid w:val="004840C6"/>
    <w:rsid w:val="004F101D"/>
    <w:rsid w:val="00533AF4"/>
    <w:rsid w:val="005C76F5"/>
    <w:rsid w:val="00613262"/>
    <w:rsid w:val="00621C33"/>
    <w:rsid w:val="006258BC"/>
    <w:rsid w:val="00626706"/>
    <w:rsid w:val="00636AF8"/>
    <w:rsid w:val="006B4F47"/>
    <w:rsid w:val="006F2AA9"/>
    <w:rsid w:val="007331A1"/>
    <w:rsid w:val="00751C54"/>
    <w:rsid w:val="0085317C"/>
    <w:rsid w:val="00963FDE"/>
    <w:rsid w:val="00971999"/>
    <w:rsid w:val="009E6DC3"/>
    <w:rsid w:val="009F7DED"/>
    <w:rsid w:val="00A7144A"/>
    <w:rsid w:val="00A927B9"/>
    <w:rsid w:val="00B45AE6"/>
    <w:rsid w:val="00B64DF6"/>
    <w:rsid w:val="00B8722B"/>
    <w:rsid w:val="00B95589"/>
    <w:rsid w:val="00BA6080"/>
    <w:rsid w:val="00BC1DA8"/>
    <w:rsid w:val="00BC4FBF"/>
    <w:rsid w:val="00C76347"/>
    <w:rsid w:val="00D36E90"/>
    <w:rsid w:val="00DA69EB"/>
    <w:rsid w:val="00DC15F5"/>
    <w:rsid w:val="00E37B64"/>
    <w:rsid w:val="00E743D7"/>
    <w:rsid w:val="00EF11A0"/>
    <w:rsid w:val="00F15489"/>
    <w:rsid w:val="00F2703C"/>
    <w:rsid w:val="00FB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6EF7F"/>
  <w14:defaultImageDpi w14:val="32767"/>
  <w15:chartTrackingRefBased/>
  <w15:docId w15:val="{711C74D3-CAA5-A84B-92BD-7A95CE05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4840C6"/>
    <w:rPr>
      <w:rFonts w:ascii="Times New Roman" w:eastAsia="Times New Roman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qFormat/>
    <w:rsid w:val="004840C6"/>
    <w:pPr>
      <w:ind w:left="720"/>
      <w:contextualSpacing/>
    </w:pPr>
  </w:style>
  <w:style w:type="paragraph" w:styleId="Yltunniste">
    <w:name w:val="header"/>
    <w:basedOn w:val="Normaali"/>
    <w:link w:val="YltunnisteChar"/>
    <w:uiPriority w:val="99"/>
    <w:unhideWhenUsed/>
    <w:rsid w:val="004840C6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4840C6"/>
    <w:rPr>
      <w:rFonts w:ascii="Times New Roman" w:eastAsia="Times New Roman" w:hAnsi="Times New Roman" w:cs="Times New Roman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4840C6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4840C6"/>
    <w:rPr>
      <w:rFonts w:ascii="Times New Roman" w:eastAsia="Times New Roman" w:hAnsi="Times New Roman" w:cs="Times New Roman"/>
      <w:lang w:eastAsia="fi-FI"/>
    </w:rPr>
  </w:style>
  <w:style w:type="character" w:styleId="Sivunumero">
    <w:name w:val="page number"/>
    <w:basedOn w:val="Kappaleenoletusfontti"/>
    <w:uiPriority w:val="99"/>
    <w:semiHidden/>
    <w:unhideWhenUsed/>
    <w:rsid w:val="004840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1061</Characters>
  <Application>Microsoft Office Word</Application>
  <DocSecurity>0</DocSecurity>
  <Lines>8</Lines>
  <Paragraphs>2</Paragraphs>
  <ScaleCrop>false</ScaleCrop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Uimonen</dc:creator>
  <cp:keywords/>
  <dc:description/>
  <cp:lastModifiedBy>Jenni Uimonen</cp:lastModifiedBy>
  <cp:revision>8</cp:revision>
  <dcterms:created xsi:type="dcterms:W3CDTF">2023-10-03T12:38:00Z</dcterms:created>
  <dcterms:modified xsi:type="dcterms:W3CDTF">2023-12-22T09:47:00Z</dcterms:modified>
</cp:coreProperties>
</file>